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420" w:type="dxa"/>
        <w:tblInd w:w="93" w:type="dxa"/>
        <w:tblLook w:val="04A0" w:firstRow="1" w:lastRow="0" w:firstColumn="1" w:lastColumn="0" w:noHBand="0" w:noVBand="1"/>
      </w:tblPr>
      <w:tblGrid>
        <w:gridCol w:w="1540"/>
        <w:gridCol w:w="3260"/>
        <w:gridCol w:w="1620"/>
      </w:tblGrid>
      <w:tr w:rsidR="007025C8" w:rsidRPr="007025C8" w:rsidTr="007025C8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25C8" w:rsidRPr="007025C8" w:rsidRDefault="007025C8" w:rsidP="00702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25C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bpopulation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25C8" w:rsidRPr="007025C8" w:rsidRDefault="007025C8" w:rsidP="00702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25C8">
              <w:rPr>
                <w:rFonts w:ascii="Calibri" w:eastAsia="Times New Roman" w:hAnsi="Calibri" w:cs="Times New Roman"/>
                <w:color w:val="000000"/>
                <w:lang w:eastAsia="en-GB"/>
              </w:rPr>
              <w:t>Breeding program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25C8" w:rsidRPr="007025C8" w:rsidRDefault="007025C8" w:rsidP="00702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25C8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lines</w:t>
            </w:r>
          </w:p>
        </w:tc>
        <w:bookmarkStart w:id="0" w:name="_GoBack"/>
        <w:bookmarkEnd w:id="0"/>
      </w:tr>
      <w:tr w:rsidR="007025C8" w:rsidRPr="007025C8" w:rsidTr="007025C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25C8" w:rsidRPr="007025C8" w:rsidRDefault="007025C8" w:rsidP="00702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25C8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25C8" w:rsidRPr="007025C8" w:rsidRDefault="007025C8" w:rsidP="00702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25C8">
              <w:rPr>
                <w:rFonts w:ascii="Calibri" w:eastAsia="Times New Roman" w:hAnsi="Calibri" w:cs="Times New Roman"/>
                <w:color w:val="000000"/>
                <w:lang w:eastAsia="en-GB"/>
              </w:rPr>
              <w:t>UT (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25C8" w:rsidRPr="007025C8" w:rsidRDefault="007025C8" w:rsidP="00702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25C8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</w:tr>
      <w:tr w:rsidR="007025C8" w:rsidRPr="007025C8" w:rsidTr="007025C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25C8" w:rsidRPr="007025C8" w:rsidRDefault="007025C8" w:rsidP="00702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25C8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25C8" w:rsidRPr="007025C8" w:rsidRDefault="007025C8" w:rsidP="00702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25C8">
              <w:rPr>
                <w:rFonts w:ascii="Calibri" w:eastAsia="Times New Roman" w:hAnsi="Calibri" w:cs="Times New Roman"/>
                <w:color w:val="000000"/>
                <w:lang w:eastAsia="en-GB"/>
              </w:rPr>
              <w:t>N6 (8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25C8" w:rsidRPr="007025C8" w:rsidRDefault="007025C8" w:rsidP="00702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25C8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</w:tr>
      <w:tr w:rsidR="007025C8" w:rsidRPr="007025C8" w:rsidTr="007025C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25C8" w:rsidRPr="007025C8" w:rsidRDefault="007025C8" w:rsidP="00702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25C8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25C8" w:rsidRPr="007025C8" w:rsidRDefault="007025C8" w:rsidP="00702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25C8">
              <w:rPr>
                <w:rFonts w:ascii="Calibri" w:eastAsia="Times New Roman" w:hAnsi="Calibri" w:cs="Times New Roman"/>
                <w:color w:val="000000"/>
                <w:lang w:eastAsia="en-GB"/>
              </w:rPr>
              <w:t>N2 (91) MT(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25C8" w:rsidRPr="007025C8" w:rsidRDefault="007025C8" w:rsidP="00702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25C8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</w:tr>
      <w:tr w:rsidR="007025C8" w:rsidRPr="007025C8" w:rsidTr="007025C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25C8" w:rsidRPr="007025C8" w:rsidRDefault="007025C8" w:rsidP="00702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25C8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25C8" w:rsidRPr="007025C8" w:rsidRDefault="007025C8" w:rsidP="00702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25C8">
              <w:rPr>
                <w:rFonts w:ascii="Calibri" w:eastAsia="Times New Roman" w:hAnsi="Calibri" w:cs="Times New Roman"/>
                <w:color w:val="000000"/>
                <w:lang w:eastAsia="en-GB"/>
              </w:rPr>
              <w:t>MN (96) N6 (1) MT (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25C8" w:rsidRPr="007025C8" w:rsidRDefault="007025C8" w:rsidP="00702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25C8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</w:tr>
      <w:tr w:rsidR="007025C8" w:rsidRPr="007025C8" w:rsidTr="007025C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25C8" w:rsidRPr="007025C8" w:rsidRDefault="007025C8" w:rsidP="00702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25C8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25C8" w:rsidRPr="007025C8" w:rsidRDefault="007025C8" w:rsidP="00702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25C8">
              <w:rPr>
                <w:rFonts w:ascii="Calibri" w:eastAsia="Times New Roman" w:hAnsi="Calibri" w:cs="Times New Roman"/>
                <w:color w:val="000000"/>
                <w:lang w:eastAsia="en-GB"/>
              </w:rPr>
              <w:t>WA (94) MT (87) UT (1) N2 (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25C8" w:rsidRPr="007025C8" w:rsidRDefault="007025C8" w:rsidP="00702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25C8">
              <w:rPr>
                <w:rFonts w:ascii="Calibri" w:eastAsia="Times New Roman" w:hAnsi="Calibri" w:cs="Times New Roman"/>
                <w:color w:val="000000"/>
                <w:lang w:eastAsia="en-GB"/>
              </w:rPr>
              <w:t>183</w:t>
            </w:r>
          </w:p>
        </w:tc>
      </w:tr>
      <w:tr w:rsidR="007025C8" w:rsidRPr="007025C8" w:rsidTr="007025C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25C8" w:rsidRPr="007025C8" w:rsidRDefault="007025C8" w:rsidP="00702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25C8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25C8" w:rsidRPr="007025C8" w:rsidRDefault="007025C8" w:rsidP="00702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25C8">
              <w:rPr>
                <w:rFonts w:ascii="Calibri" w:eastAsia="Times New Roman" w:hAnsi="Calibri" w:cs="Times New Roman"/>
                <w:color w:val="000000"/>
                <w:lang w:eastAsia="en-GB"/>
              </w:rPr>
              <w:t>UT (5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25C8" w:rsidRPr="007025C8" w:rsidRDefault="007025C8" w:rsidP="00702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25C8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</w:tr>
      <w:tr w:rsidR="007025C8" w:rsidRPr="007025C8" w:rsidTr="007025C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25C8" w:rsidRPr="007025C8" w:rsidRDefault="007025C8" w:rsidP="00702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25C8">
              <w:rPr>
                <w:rFonts w:ascii="Calibri" w:eastAsia="Times New Roman" w:hAnsi="Calibri" w:cs="Times New Roman"/>
                <w:color w:val="000000"/>
                <w:lang w:eastAsia="en-GB"/>
              </w:rPr>
              <w:t>Not assigne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25C8" w:rsidRPr="007025C8" w:rsidRDefault="007025C8" w:rsidP="00702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25C8">
              <w:rPr>
                <w:rFonts w:ascii="Calibri" w:eastAsia="Times New Roman" w:hAnsi="Calibri" w:cs="Times New Roman"/>
                <w:color w:val="000000"/>
                <w:lang w:eastAsia="en-GB"/>
              </w:rPr>
              <w:t>UT (19) N6 (7) N2 (4) MT (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25C8" w:rsidRPr="007025C8" w:rsidRDefault="007025C8" w:rsidP="00702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25C8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</w:tr>
    </w:tbl>
    <w:p w:rsidR="00F030BA" w:rsidRDefault="00F030BA"/>
    <w:sectPr w:rsidR="00F030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5C8"/>
    <w:rsid w:val="007025C8"/>
    <w:rsid w:val="00F0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438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Houston</dc:creator>
  <cp:lastModifiedBy>Kelly Houston</cp:lastModifiedBy>
  <cp:revision>1</cp:revision>
  <dcterms:created xsi:type="dcterms:W3CDTF">2014-12-08T09:41:00Z</dcterms:created>
  <dcterms:modified xsi:type="dcterms:W3CDTF">2014-12-08T09:43:00Z</dcterms:modified>
</cp:coreProperties>
</file>